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125E8" w14:textId="00A84B9D" w:rsidR="00E544E0" w:rsidRDefault="00E544E0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</w:t>
      </w:r>
    </w:p>
    <w:p w14:paraId="7E01F80E" w14:textId="79C4C361" w:rsidR="001A0BBE" w:rsidRPr="008E1CB8" w:rsidRDefault="00E544E0">
      <w:pPr>
        <w:rPr>
          <w:lang w:val="en-US"/>
        </w:rPr>
      </w:pPr>
      <w:r w:rsidRPr="005C139E">
        <w:rPr>
          <w:b/>
          <w:bCs/>
          <w:lang w:val="en-US"/>
        </w:rPr>
        <w:t>Table 4: Overview of 58 presumptive tuberculosis</w:t>
      </w:r>
      <w:r w:rsidR="00CA3D17">
        <w:rPr>
          <w:b/>
          <w:bCs/>
          <w:lang w:val="en-US"/>
        </w:rPr>
        <w:t xml:space="preserve"> (TB)</w:t>
      </w:r>
      <w:r w:rsidRPr="005C139E">
        <w:rPr>
          <w:b/>
          <w:bCs/>
          <w:lang w:val="en-US"/>
        </w:rPr>
        <w:t xml:space="preserve"> patients yielding a positive result by Xpert testing from sputum and/or mask samples, stratified per type of test used, </w:t>
      </w:r>
      <w:r w:rsidRPr="003150C8">
        <w:rPr>
          <w:b/>
          <w:bCs/>
          <w:highlight w:val="yellow"/>
          <w:lang w:val="en-US"/>
        </w:rPr>
        <w:t xml:space="preserve">lab </w:t>
      </w:r>
      <w:r w:rsidR="008E1CB8" w:rsidRPr="003150C8">
        <w:rPr>
          <w:b/>
          <w:bCs/>
          <w:highlight w:val="yellow"/>
          <w:lang w:val="en-US"/>
        </w:rPr>
        <w:t xml:space="preserve">that performed the </w:t>
      </w:r>
      <w:r w:rsidRPr="003150C8">
        <w:rPr>
          <w:b/>
          <w:bCs/>
          <w:highlight w:val="yellow"/>
          <w:lang w:val="en-US"/>
        </w:rPr>
        <w:t>analy</w:t>
      </w:r>
      <w:r w:rsidR="008E1CB8" w:rsidRPr="003150C8">
        <w:rPr>
          <w:b/>
          <w:bCs/>
          <w:highlight w:val="yellow"/>
          <w:lang w:val="en-US"/>
        </w:rPr>
        <w:t>sis</w:t>
      </w:r>
      <w:r w:rsidRPr="005C139E">
        <w:rPr>
          <w:b/>
          <w:bCs/>
          <w:lang w:val="en-US"/>
        </w:rPr>
        <w:t xml:space="preserve">, and </w:t>
      </w:r>
      <w:r w:rsidRPr="003150C8">
        <w:rPr>
          <w:b/>
          <w:bCs/>
          <w:highlight w:val="yellow"/>
          <w:lang w:val="en-US"/>
        </w:rPr>
        <w:t>HIV</w:t>
      </w:r>
      <w:r w:rsidR="00A23C77" w:rsidRPr="003150C8">
        <w:rPr>
          <w:b/>
          <w:bCs/>
          <w:highlight w:val="yellow"/>
          <w:lang w:val="en-US"/>
        </w:rPr>
        <w:t xml:space="preserve"> status</w:t>
      </w:r>
      <w:r w:rsidRPr="003150C8">
        <w:rPr>
          <w:b/>
          <w:bCs/>
          <w:highlight w:val="yellow"/>
          <w:lang w:val="en-US"/>
        </w:rPr>
        <w:t xml:space="preserve"> and TB</w:t>
      </w:r>
      <w:r w:rsidR="00A23C77">
        <w:rPr>
          <w:b/>
          <w:bCs/>
          <w:highlight w:val="yellow"/>
          <w:lang w:val="en-US"/>
        </w:rPr>
        <w:t xml:space="preserve"> </w:t>
      </w:r>
      <w:r w:rsidRPr="003150C8">
        <w:rPr>
          <w:b/>
          <w:bCs/>
          <w:highlight w:val="yellow"/>
          <w:lang w:val="en-US"/>
        </w:rPr>
        <w:t>history</w:t>
      </w:r>
      <w:r w:rsidRPr="005C139E">
        <w:rPr>
          <w:b/>
          <w:bCs/>
          <w:lang w:val="en-US"/>
        </w:rPr>
        <w:t xml:space="preserve"> of the patient.</w:t>
      </w:r>
    </w:p>
    <w:p w14:paraId="2C961A83" w14:textId="77777777" w:rsidR="00E544E0" w:rsidRPr="008E1CB8" w:rsidRDefault="00E544E0">
      <w:pPr>
        <w:rPr>
          <w:lang w:val="en-US"/>
        </w:rPr>
      </w:pPr>
    </w:p>
    <w:tbl>
      <w:tblPr>
        <w:tblW w:w="135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6"/>
        <w:gridCol w:w="1476"/>
        <w:gridCol w:w="1994"/>
        <w:gridCol w:w="1395"/>
        <w:gridCol w:w="1395"/>
        <w:gridCol w:w="1610"/>
        <w:gridCol w:w="2136"/>
        <w:gridCol w:w="1848"/>
      </w:tblGrid>
      <w:tr w:rsidR="00E544E0" w:rsidRPr="004521C0" w14:paraId="0A8E3B21" w14:textId="77777777" w:rsidTr="00231BEC">
        <w:trPr>
          <w:trHeight w:val="296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FD5B8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atient </w:t>
            </w:r>
          </w:p>
          <w:p w14:paraId="7C26ADF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D9AF3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 xml:space="preserve">HIV </w:t>
            </w:r>
          </w:p>
          <w:p w14:paraId="205E469A" w14:textId="77777777" w:rsidR="00E544E0" w:rsidRPr="00142687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status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75231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TB</w:t>
            </w:r>
          </w:p>
          <w:p w14:paraId="08A91040" w14:textId="77777777" w:rsidR="00E544E0" w:rsidRPr="00142687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histor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110AF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 xml:space="preserve">AFB </w:t>
            </w:r>
          </w:p>
          <w:p w14:paraId="4D49F492" w14:textId="77777777" w:rsidR="00E544E0" w:rsidRPr="00142687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smea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86D91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Mask</w:t>
            </w:r>
          </w:p>
          <w:p w14:paraId="74D0160F" w14:textId="77777777" w:rsidR="00E544E0" w:rsidRPr="00142687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Xper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B3B1A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>Sputum</w:t>
            </w:r>
            <w:r w:rsidRPr="00142687"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 xml:space="preserve"> </w:t>
            </w:r>
          </w:p>
          <w:p w14:paraId="744745C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87"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>Xpert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E0FA8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 xml:space="preserve">Xpert </w:t>
            </w:r>
          </w:p>
          <w:p w14:paraId="66BB8AC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>typ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8D48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 w:themeColor="text1"/>
                <w:lang w:eastAsia="fr-FR"/>
              </w:rPr>
              <w:t>Lab</w:t>
            </w:r>
          </w:p>
        </w:tc>
      </w:tr>
      <w:tr w:rsidR="00E544E0" w:rsidRPr="004521C0" w14:paraId="4829007E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0CA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5F85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574A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A04D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8667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1CF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87A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BE0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0FDF94B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C0B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1BEE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E4B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83DB7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6D9F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B71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4F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5CF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5074CD53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2FE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1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29672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71F9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B402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8610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E2A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A80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D4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5591E407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C0E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2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5DF92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E975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1B4E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523B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0D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4E9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E4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3225588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D4C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E5C1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DD75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AB6E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7089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78C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125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3A3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169F9356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B82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2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2423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7165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Previous T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23B8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2EEE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0E2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7F0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2A7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ITM</w:t>
            </w:r>
          </w:p>
        </w:tc>
      </w:tr>
      <w:tr w:rsidR="00E544E0" w:rsidRPr="004521C0" w14:paraId="0E65337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130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3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9A8CB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D134C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A00C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CB10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3D9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B07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857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4D4FA07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456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4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419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3B233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80EB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2A5C0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2E1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501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5D3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60DE6F6E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A49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4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F7B6B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E78A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8AFF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842B4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A06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10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37C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2CCA669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AF0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4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8276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CC3C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EB07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36CB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780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611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9D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47EACDA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C43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5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F96D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6BD4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9836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3ACA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B4D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C09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95D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D7FF29F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D2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5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3312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BE418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A738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E601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946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7F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880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367A7C49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BC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5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0224D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0CFB9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CDA77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9EC0C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24E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A71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93F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80B34C0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E06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5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39EC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EACC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D6430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53D8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43E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883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312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3BA3041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A18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6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D5D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EAD9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B580B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7118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18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B31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31E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50B305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21A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6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AD18C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5D0A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33A7D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A83B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446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8C6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16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AF47CC9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EC9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06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385B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EB3E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84B5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FC2D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8C3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5A4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B9F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11F9E6E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1F3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6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F1025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B42F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5E55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AFC2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AEE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5B6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AB4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4AFC10F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C17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6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4EF51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DC986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8DE0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A0C1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3AA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B0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2E6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369DB40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73E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6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F5562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B831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0F82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DA2B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8A6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DE6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87C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3B4BAD2B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E6B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7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ACFDF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56100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Previous T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66FF5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D706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50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462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B8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5379035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16AC" w14:textId="77777777" w:rsidR="00E544E0" w:rsidRPr="008C48C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C48C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7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AC56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12FA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D7C98" w14:textId="77777777" w:rsidR="00E544E0" w:rsidRPr="008C48C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1C125" w14:textId="77777777" w:rsidR="00E544E0" w:rsidRPr="007B4384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7B4384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4775" w14:textId="77777777" w:rsidR="00E544E0" w:rsidRPr="007B4384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7B4384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5B5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623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F07D967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173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7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AC01D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9086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4388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9561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131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258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C56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3509437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22F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7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6B37F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117C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B1FA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A90E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71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507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A4F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CD66FD1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A0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7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A0063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DC5FB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 New patient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411D3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B1B6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66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90E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FB6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303595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A25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7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5999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3029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6798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0E56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13C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B89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6A6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2632948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7F7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8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41E64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EC456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DEE132" w14:textId="77777777" w:rsidR="00E544E0" w:rsidRPr="003C5E98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3C5E98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21FB7" w14:textId="77777777" w:rsidR="00E544E0" w:rsidRPr="003C5E98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3C5E98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A68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EE0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399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5E3252B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828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8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43B6E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CD7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02F3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0460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FD0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5C1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Class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DB4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4517E3DE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905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9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B8B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101F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6725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D8A9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68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0C2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744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B744AB6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A34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9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D964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B50E6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B745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B70A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C8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4DD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4D9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6311D353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EC1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9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78B71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D2F2B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7322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CD2F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6B9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E85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DD2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2C7052B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F80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09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C45CB" w14:textId="77777777" w:rsidR="00E544E0" w:rsidRPr="003C5E98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E2C0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BD39F" w14:textId="77777777" w:rsidR="00E544E0" w:rsidRPr="003C5E98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3C5E98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254C1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295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7F9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D30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672EFBBA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E56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5EB9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C14E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A2D2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3A94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0C4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448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AEE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A65A9D5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F06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0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67F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CE9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B535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94FE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313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5B0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EBC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5FFAE56" w14:textId="77777777" w:rsidTr="00231BEC">
        <w:trPr>
          <w:trHeight w:val="296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1171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078F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E90CD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5CAEF" w14:textId="77777777" w:rsidR="00E544E0" w:rsidRPr="003C5E98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3C5E98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71115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73FC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3C5E98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767E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C6E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FFFFFD5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D1B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0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17D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</w:t>
            </w: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D80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CF8C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0D6A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99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CB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09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51F0613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15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0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BF2B1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4A4A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0D87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E2AE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6EB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00D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E2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5F35FB8B" w14:textId="77777777" w:rsidTr="00231BEC">
        <w:trPr>
          <w:trHeight w:val="42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B83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1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F9C2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6BD64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C7FC3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E6542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73E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90C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FC8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D4B701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F35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817E4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96F40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DD9E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CF26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C1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330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76D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1302A5E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4B7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5ECEA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B60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B2A3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0BA2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7EF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E68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900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403BB0B9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0DD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F06EB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9363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1DBD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A698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CF1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834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65A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E685EE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7DE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4DDF4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C2D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68CD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6130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0E9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C9C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5B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550B9E0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54B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57156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9BD31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BEF8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1932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B32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095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828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2090F9C3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CD1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1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40257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A774E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9FD1EB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44CB09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E79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7FF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682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68532D37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73E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D120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95781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EDC3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2D04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BA0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E1D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3D3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41D057EF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91F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D80C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2FF6F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DF96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5A11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Tra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8DF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14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83E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68786556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5B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17FB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3A6B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Previous T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F8C9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31CCC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F08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EC7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C6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1335BC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74B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C1C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4CB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D8BE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5DEA9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DD5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7D6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113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D1BA04D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502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137C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6589A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1D2B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D929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177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94F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767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4208A853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55E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88384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egative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0C49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6223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C503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D72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A03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5E8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11DBF56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3EB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9902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FF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2567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E0C17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A3B3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3A3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825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BB7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4F940A2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30D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3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97A69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9C5BD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3DB5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1B5C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56BB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09B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94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CE35D68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A2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CD075" w14:textId="77777777" w:rsidR="00E544E0" w:rsidRPr="0054202E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E262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6AA73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CB14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FC2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5EF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456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2BCB769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224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3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763FA" w14:textId="56B92D4A" w:rsidR="00E544E0" w:rsidRPr="00713727" w:rsidRDefault="000B0A74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highlight w:val="yellow"/>
                <w:lang w:eastAsia="fr-FR"/>
              </w:rPr>
            </w:pPr>
            <w:r w:rsidRPr="00713727">
              <w:rPr>
                <w:rFonts w:ascii="Calibri" w:eastAsia="Times New Roman" w:hAnsi="Calibri" w:cs="Calibri"/>
                <w:color w:val="000000" w:themeColor="text1"/>
                <w:highlight w:val="yellow"/>
                <w:lang w:eastAsia="fr-FR"/>
              </w:rPr>
              <w:t>Unknow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214B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1324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2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2CDB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01D4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E58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38C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73B66E1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E273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05588" w14:textId="6539E049" w:rsidR="00E544E0" w:rsidRPr="00713727" w:rsidRDefault="000B0A74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highlight w:val="yellow"/>
                <w:lang w:eastAsia="fr-FR"/>
              </w:rPr>
            </w:pPr>
            <w:r w:rsidRPr="00713727">
              <w:rPr>
                <w:rFonts w:ascii="Calibri" w:eastAsia="Times New Roman" w:hAnsi="Calibri" w:cs="Calibri"/>
                <w:color w:val="000000" w:themeColor="text1"/>
                <w:highlight w:val="yellow"/>
                <w:lang w:eastAsia="fr-FR"/>
              </w:rPr>
              <w:t>Unknow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E10B5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3C27A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1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88A2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Negativ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C19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284F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1FB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CB46ED6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E9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4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7937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8F0B9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67B675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3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F8AC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0FA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High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C8C6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098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04F8C55B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BA79" w14:textId="77777777" w:rsidR="00E544E0" w:rsidRPr="007B4384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B438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4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A664F" w14:textId="77777777" w:rsidR="00E544E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C0F1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D8D2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C11F1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140E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Low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E3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C739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  <w:tr w:rsidR="00E544E0" w:rsidRPr="004521C0" w14:paraId="176145EC" w14:textId="77777777" w:rsidTr="00231BEC">
        <w:trPr>
          <w:trHeight w:val="296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DA0C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4DBB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54202E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gativ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0820" w14:textId="77777777" w:rsidR="00E544E0" w:rsidRPr="00143C1A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143C1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New pati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A64C8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Scan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9062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Very low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DFAD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FF0000"/>
                <w:lang w:eastAsia="fr-FR"/>
              </w:rPr>
              <w:t>Mediu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D8D2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Ultr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DC90" w14:textId="77777777" w:rsidR="00E544E0" w:rsidRPr="004521C0" w:rsidRDefault="00E544E0" w:rsidP="00231BE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21C0">
              <w:rPr>
                <w:rFonts w:ascii="Calibri" w:eastAsia="Times New Roman" w:hAnsi="Calibri" w:cs="Calibri"/>
                <w:color w:val="000000"/>
                <w:lang w:eastAsia="fr-FR"/>
              </w:rPr>
              <w:t>LNRM</w:t>
            </w:r>
          </w:p>
        </w:tc>
      </w:tr>
    </w:tbl>
    <w:p w14:paraId="1583DCF3" w14:textId="20DFF089" w:rsidR="00E544E0" w:rsidRDefault="00172A12">
      <w:r w:rsidRPr="003150C8">
        <w:rPr>
          <w:highlight w:val="yellow"/>
        </w:rPr>
        <w:lastRenderedPageBreak/>
        <w:t>AFB = acid fast bacilli;</w:t>
      </w:r>
      <w:r>
        <w:t xml:space="preserve"> </w:t>
      </w:r>
      <w:r w:rsidR="00CA3D17" w:rsidRPr="00FE555F">
        <w:rPr>
          <w:highlight w:val="yellow"/>
          <w:lang w:val="en-US"/>
        </w:rPr>
        <w:t>ITM = Institute of Tropical Medicine, Antwerp, Belgium; LNRM = Laboratoire National de Référence de Mycobactériologie, Conakry, Guinée</w:t>
      </w:r>
    </w:p>
    <w:sectPr w:rsidR="00E544E0" w:rsidSect="00E544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E0"/>
    <w:rsid w:val="000B0A74"/>
    <w:rsid w:val="00172A12"/>
    <w:rsid w:val="001A0BBE"/>
    <w:rsid w:val="003150C8"/>
    <w:rsid w:val="00713727"/>
    <w:rsid w:val="008E1CB8"/>
    <w:rsid w:val="0098641E"/>
    <w:rsid w:val="00A23C77"/>
    <w:rsid w:val="00AA39DA"/>
    <w:rsid w:val="00CA3D17"/>
    <w:rsid w:val="00CD44AE"/>
    <w:rsid w:val="00E5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BC636"/>
  <w15:chartTrackingRefBased/>
  <w15:docId w15:val="{4254816B-B63B-4E51-A338-43570E4D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E0"/>
    <w:pPr>
      <w:spacing w:line="256" w:lineRule="auto"/>
    </w:pPr>
    <w:rPr>
      <w:kern w:val="0"/>
      <w:lang w:val="nl-BE" w:eastAsia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1CB8"/>
    <w:pPr>
      <w:spacing w:after="0" w:line="240" w:lineRule="auto"/>
    </w:pPr>
    <w:rPr>
      <w:kern w:val="0"/>
      <w:lang w:val="nl-BE"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7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eymane Hassane Harouna</dc:creator>
  <cp:keywords/>
  <dc:description/>
  <cp:lastModifiedBy>Souleymane Hassane Harouna</cp:lastModifiedBy>
  <cp:revision>9</cp:revision>
  <dcterms:created xsi:type="dcterms:W3CDTF">2023-05-29T16:55:00Z</dcterms:created>
  <dcterms:modified xsi:type="dcterms:W3CDTF">2023-07-07T23:53:00Z</dcterms:modified>
</cp:coreProperties>
</file>